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95E" w:rsidRDefault="005C0A28" w:rsidP="002060A2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r w:rsidRPr="005C0A28">
        <w:rPr>
          <w:rFonts w:ascii="Times New Roman" w:hAnsi="Times New Roman" w:cs="Times New Roman"/>
          <w:b/>
          <w:sz w:val="24"/>
          <w:szCs w:val="28"/>
        </w:rPr>
        <w:t xml:space="preserve">Table </w:t>
      </w:r>
      <w:r w:rsidR="00F374F3">
        <w:rPr>
          <w:rFonts w:ascii="Times New Roman" w:hAnsi="Times New Roman" w:cs="Times New Roman"/>
          <w:b/>
          <w:sz w:val="24"/>
          <w:szCs w:val="28"/>
        </w:rPr>
        <w:t>S</w:t>
      </w:r>
      <w:r w:rsidR="009F57DE">
        <w:rPr>
          <w:rFonts w:ascii="Times New Roman" w:hAnsi="Times New Roman" w:cs="Times New Roman"/>
          <w:b/>
          <w:sz w:val="24"/>
          <w:szCs w:val="28"/>
        </w:rPr>
        <w:t>4</w:t>
      </w:r>
      <w:r w:rsidRPr="005C0A28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5C0A28">
        <w:rPr>
          <w:rFonts w:ascii="Times New Roman" w:hAnsi="Times New Roman" w:cs="Times New Roman"/>
          <w:b/>
          <w:sz w:val="24"/>
          <w:szCs w:val="28"/>
        </w:rPr>
        <w:tab/>
      </w:r>
    </w:p>
    <w:p w:rsidR="005C0A28" w:rsidRPr="000C695E" w:rsidRDefault="005C0A28" w:rsidP="002060A2">
      <w:pPr>
        <w:spacing w:after="0"/>
        <w:rPr>
          <w:rFonts w:ascii="Times New Roman" w:hAnsi="Times New Roman" w:cs="Times New Roman"/>
          <w:bCs/>
          <w:sz w:val="24"/>
          <w:szCs w:val="28"/>
        </w:rPr>
      </w:pPr>
      <w:bookmarkStart w:id="0" w:name="_GoBack"/>
      <w:r w:rsidRPr="000C695E">
        <w:rPr>
          <w:rFonts w:ascii="Times New Roman" w:hAnsi="Times New Roman" w:cs="Times New Roman"/>
          <w:bCs/>
          <w:sz w:val="24"/>
          <w:szCs w:val="28"/>
        </w:rPr>
        <w:t xml:space="preserve">Top Bio Functions </w:t>
      </w:r>
      <w:r w:rsidR="006C3144" w:rsidRPr="000C695E">
        <w:rPr>
          <w:rFonts w:ascii="Times New Roman" w:hAnsi="Times New Roman" w:cs="Times New Roman"/>
          <w:bCs/>
          <w:sz w:val="24"/>
          <w:szCs w:val="28"/>
        </w:rPr>
        <w:t>at</w:t>
      </w:r>
      <w:r w:rsidR="00AF52A1">
        <w:rPr>
          <w:rFonts w:ascii="Times New Roman" w:hAnsi="Times New Roman" w:cs="Times New Roman"/>
          <w:bCs/>
          <w:sz w:val="24"/>
          <w:szCs w:val="28"/>
        </w:rPr>
        <w:t xml:space="preserve"> (A</w:t>
      </w:r>
      <w:proofErr w:type="gramStart"/>
      <w:r w:rsidR="00AF52A1">
        <w:rPr>
          <w:rFonts w:ascii="Times New Roman" w:hAnsi="Times New Roman" w:cs="Times New Roman"/>
          <w:bCs/>
          <w:sz w:val="24"/>
          <w:szCs w:val="28"/>
        </w:rPr>
        <w:t xml:space="preserve">) </w:t>
      </w:r>
      <w:r w:rsidR="006C3144" w:rsidRPr="000C695E">
        <w:rPr>
          <w:rFonts w:ascii="Times New Roman" w:hAnsi="Times New Roman" w:cs="Times New Roman"/>
          <w:bCs/>
          <w:sz w:val="24"/>
          <w:szCs w:val="28"/>
        </w:rPr>
        <w:t xml:space="preserve"> D75</w:t>
      </w:r>
      <w:proofErr w:type="gramEnd"/>
      <w:r w:rsidR="00AF52A1">
        <w:rPr>
          <w:rFonts w:ascii="Times New Roman" w:hAnsi="Times New Roman" w:cs="Times New Roman"/>
          <w:bCs/>
          <w:sz w:val="24"/>
          <w:szCs w:val="28"/>
        </w:rPr>
        <w:t xml:space="preserve"> and (B) D125 </w:t>
      </w:r>
      <w:r w:rsidR="00DB47E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6C3144" w:rsidRPr="000C695E">
        <w:rPr>
          <w:rFonts w:ascii="Times New Roman" w:hAnsi="Times New Roman" w:cs="Times New Roman"/>
          <w:bCs/>
          <w:sz w:val="24"/>
          <w:szCs w:val="28"/>
        </w:rPr>
        <w:t>identified by I</w:t>
      </w:r>
      <w:r w:rsidR="00563208" w:rsidRPr="000C695E">
        <w:rPr>
          <w:rFonts w:ascii="Times New Roman" w:hAnsi="Times New Roman" w:cs="Times New Roman"/>
          <w:bCs/>
          <w:sz w:val="24"/>
          <w:szCs w:val="28"/>
        </w:rPr>
        <w:t>PA from Affymetrix whole genome array</w:t>
      </w:r>
    </w:p>
    <w:bookmarkEnd w:id="0"/>
    <w:p w:rsidR="00051A29" w:rsidRPr="00F374F3" w:rsidRDefault="00051A29" w:rsidP="002060A2">
      <w:pPr>
        <w:spacing w:after="0"/>
        <w:rPr>
          <w:rFonts w:ascii="Times New Roman" w:hAnsi="Times New Roman" w:cs="Times New Roman"/>
          <w:b/>
          <w:bCs/>
          <w:sz w:val="8"/>
          <w:szCs w:val="28"/>
        </w:rPr>
      </w:pPr>
    </w:p>
    <w:p w:rsidR="00246154" w:rsidRPr="00051A29" w:rsidRDefault="00F374F3" w:rsidP="00246154">
      <w:pPr>
        <w:spacing w:after="0"/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>A</w:t>
      </w:r>
      <w:r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ab/>
      </w:r>
      <w:r w:rsidR="007F17B5" w:rsidRPr="00051A29"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>D75</w:t>
      </w:r>
      <w:r w:rsidR="00246154" w:rsidRPr="00051A29"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 xml:space="preserve"> vs. Control</w:t>
      </w:r>
    </w:p>
    <w:tbl>
      <w:tblPr>
        <w:tblStyle w:val="TableGrid1"/>
        <w:tblW w:w="9316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218"/>
        <w:gridCol w:w="2098"/>
      </w:tblGrid>
      <w:tr w:rsidR="004136A3" w:rsidRPr="00CD6B33" w:rsidTr="00F374F3">
        <w:trPr>
          <w:trHeight w:val="283"/>
          <w:tblCellSpacing w:w="11" w:type="dxa"/>
        </w:trPr>
        <w:tc>
          <w:tcPr>
            <w:tcW w:w="7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60A2" w:rsidRPr="00CD6B33" w:rsidRDefault="00851445" w:rsidP="006C3144">
            <w:pPr>
              <w:rPr>
                <w:rFonts w:cs="Arial"/>
                <w:color w:val="000000" w:themeColor="text1"/>
                <w:sz w:val="20"/>
                <w:szCs w:val="24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Diseases and disorder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60A2" w:rsidRPr="00CD6B33" w:rsidRDefault="002060A2" w:rsidP="00C44B3B">
            <w:pPr>
              <w:jc w:val="center"/>
              <w:rPr>
                <w:rFonts w:cs="Arial"/>
                <w:b/>
                <w:color w:val="000000" w:themeColor="text1"/>
                <w:sz w:val="20"/>
                <w:szCs w:val="24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P-value</w:t>
            </w: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2060A2" w:rsidRPr="004136A3" w:rsidRDefault="009A5B93" w:rsidP="009350C9">
            <w:pPr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Neurological d</w:t>
            </w:r>
            <w:r w:rsidR="002060A2"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isea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2060A2" w:rsidRPr="00CD6B33" w:rsidRDefault="007B327E" w:rsidP="00CD6B33">
            <w:pPr>
              <w:jc w:val="center"/>
              <w:rPr>
                <w:color w:val="000000" w:themeColor="text1"/>
                <w:sz w:val="20"/>
              </w:rPr>
            </w:pPr>
            <w:r w:rsidRPr="00CD6B33">
              <w:rPr>
                <w:color w:val="000000" w:themeColor="text1"/>
                <w:sz w:val="20"/>
              </w:rPr>
              <w:t>1.37E-06 - 1.19-02</w:t>
            </w:r>
          </w:p>
        </w:tc>
      </w:tr>
      <w:tr w:rsidR="004136A3" w:rsidRPr="004136A3" w:rsidTr="000241FA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</w:tcPr>
          <w:p w:rsidR="002060A2" w:rsidRPr="004136A3" w:rsidRDefault="000241FA" w:rsidP="000241FA">
            <w:pPr>
              <w:rPr>
                <w:rFonts w:cs="Arial"/>
                <w:color w:val="000000" w:themeColor="text1"/>
                <w:sz w:val="18"/>
              </w:rPr>
            </w:pPr>
            <w:r w:rsidRPr="004136A3">
              <w:rPr>
                <w:rFonts w:cs="Arial"/>
                <w:color w:val="000000" w:themeColor="text1"/>
                <w:sz w:val="18"/>
              </w:rPr>
              <w:t>ACTR3B,ADIPOQ,AGTR1,ANXA1,AVP,BMP6,C4A/C4B,CD99,CHEK2,CHRNA6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CLRN1,COX7A2,CRB1,CRYM,CSRP2,CXCR4,FRZB,GCLC,GRM1,HCN2,HNRNPA1,HP,HSD17B6,ID3,IGFBP2,ITGB4,LC16A9,MEIS2,MET,NCS1,NDUFS6,NMB,NR4A1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</w:rPr>
              <w:t>PDE11A,PIK3R4,PPP1R1B,RDH12,RFX4,S1PR3,SCN1A,SEMA3F,SFRP2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</w:rPr>
              <w:t>SLC16A2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SLC16A9,SLC2A3,TGIF1,TINAGL1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2060A2" w:rsidRPr="00CD6B33" w:rsidRDefault="002060A2" w:rsidP="00CD6B33">
            <w:pPr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2060A2" w:rsidRPr="004136A3" w:rsidRDefault="007B327E" w:rsidP="009350C9">
            <w:pPr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Cancer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2060A2" w:rsidRPr="00CD6B33" w:rsidRDefault="00835079" w:rsidP="00CD6B33">
            <w:pPr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  <w:r w:rsidRPr="00CD6B33">
              <w:rPr>
                <w:rFonts w:cs="Arial"/>
                <w:color w:val="000000" w:themeColor="text1"/>
                <w:sz w:val="20"/>
                <w:szCs w:val="18"/>
              </w:rPr>
              <w:t>5</w:t>
            </w:r>
            <w:r w:rsidR="007B327E" w:rsidRPr="00CD6B33">
              <w:rPr>
                <w:rFonts w:cs="Arial"/>
                <w:color w:val="000000" w:themeColor="text1"/>
                <w:sz w:val="20"/>
                <w:szCs w:val="18"/>
              </w:rPr>
              <w:t>.06E-0</w:t>
            </w:r>
            <w:r w:rsidR="00055B75" w:rsidRPr="00CD6B33">
              <w:rPr>
                <w:rFonts w:cs="Arial"/>
                <w:color w:val="000000" w:themeColor="text1"/>
                <w:sz w:val="20"/>
                <w:szCs w:val="18"/>
              </w:rPr>
              <w:t>6</w:t>
            </w:r>
            <w:r w:rsidR="007B327E" w:rsidRPr="00CD6B33">
              <w:rPr>
                <w:rFonts w:cs="Arial"/>
                <w:color w:val="000000" w:themeColor="text1"/>
                <w:sz w:val="20"/>
                <w:szCs w:val="18"/>
              </w:rPr>
              <w:t xml:space="preserve"> - 1.19-02</w:t>
            </w:r>
          </w:p>
        </w:tc>
      </w:tr>
      <w:tr w:rsidR="004136A3" w:rsidRPr="004136A3" w:rsidTr="00134119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2060A2" w:rsidRPr="004136A3" w:rsidRDefault="00DC32F4" w:rsidP="00A83411">
            <w:pPr>
              <w:rPr>
                <w:rFonts w:cs="Arial"/>
                <w:color w:val="000000" w:themeColor="text1"/>
                <w:sz w:val="18"/>
              </w:rPr>
            </w:pPr>
            <w:r w:rsidRPr="004136A3">
              <w:rPr>
                <w:rFonts w:cs="Arial"/>
                <w:color w:val="000000" w:themeColor="text1"/>
                <w:sz w:val="18"/>
              </w:rPr>
              <w:t>A2ML1,ABI3BP,ACTR3B,ADIPOQ,AGTR1,ALDH1A3,ANXA1,ASAH2,ATP2B4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</w:rPr>
              <w:t>AVP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BCAT1,BLNK,BMP</w:t>
            </w:r>
            <w:r w:rsidR="00F34A97" w:rsidRPr="004136A3">
              <w:rPr>
                <w:rFonts w:cs="Arial"/>
                <w:color w:val="000000" w:themeColor="text1"/>
                <w:sz w:val="18"/>
              </w:rPr>
              <w:t>6</w:t>
            </w:r>
            <w:r w:rsidRPr="004136A3">
              <w:rPr>
                <w:rFonts w:cs="Arial"/>
                <w:color w:val="000000" w:themeColor="text1"/>
                <w:sz w:val="18"/>
              </w:rPr>
              <w:t>,C4A/C4B,CD99,CHEK2,CHRNA3,CHRNA6,CNTN6,CPNE2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CRB1,CSRP2,CXCR4,DUSP9,FAM19A2,FHAD1,FRZB,GALNTL6,GCNT4,GEM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GRM1,GRP,GULP1,HAPLN4,HEPACAM2,HNRNPA1,HP,HS3ST4,HSD17B6,ID3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IGFBP2,</w:t>
            </w:r>
            <w:r w:rsidR="00A83411" w:rsidRPr="004136A3">
              <w:rPr>
                <w:rFonts w:cs="Arial"/>
                <w:color w:val="000000" w:themeColor="text1"/>
                <w:sz w:val="18"/>
              </w:rPr>
              <w:t>I</w:t>
            </w:r>
            <w:r w:rsidRPr="004136A3">
              <w:rPr>
                <w:rFonts w:cs="Arial"/>
                <w:color w:val="000000" w:themeColor="text1"/>
                <w:sz w:val="18"/>
              </w:rPr>
              <w:t>TGB4,KCTD8,KLHDC8A,LRIG3,LRTM2,MET,NMB,NR4A1,NTS,PDE11A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</w:rPr>
              <w:t>PDLIM4,PIK3R4,PLD</w:t>
            </w:r>
            <w:r w:rsidR="003611A4">
              <w:rPr>
                <w:rFonts w:cs="Arial"/>
                <w:color w:val="000000" w:themeColor="text1"/>
                <w:sz w:val="18"/>
              </w:rPr>
              <w:t>2</w:t>
            </w:r>
            <w:r w:rsidRPr="004136A3">
              <w:rPr>
                <w:rFonts w:cs="Arial"/>
                <w:color w:val="000000" w:themeColor="text1"/>
                <w:sz w:val="18"/>
              </w:rPr>
              <w:t>,PPP1R1B,PXDN,RDH12,S100A11,SCN1A,SEMA3F,SFRP2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</w:rPr>
              <w:t>SIM1,SLC16A2,SLC16A9,SLC2A3,SNX7,TGIF1,TMC5,TMEM229B,TTK,WDR49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</w:rPr>
              <w:t>ZC2HC1C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2060A2" w:rsidRPr="00CD6B33" w:rsidRDefault="002060A2" w:rsidP="00CD6B33">
            <w:pPr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</w:p>
        </w:tc>
      </w:tr>
      <w:tr w:rsidR="004136A3" w:rsidRPr="004136A3" w:rsidTr="00851445">
        <w:trPr>
          <w:trHeight w:val="69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2060A2" w:rsidRPr="004136A3" w:rsidRDefault="007B327E" w:rsidP="009350C9">
            <w:pPr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Psychological disorders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2060A2" w:rsidRPr="00CD6B33" w:rsidRDefault="00835079" w:rsidP="00CD6B33">
            <w:pPr>
              <w:jc w:val="center"/>
              <w:rPr>
                <w:rFonts w:cs="Arial"/>
                <w:color w:val="000000" w:themeColor="text1"/>
                <w:sz w:val="20"/>
                <w:szCs w:val="24"/>
              </w:rPr>
            </w:pPr>
            <w:r w:rsidRPr="00CD6B33">
              <w:rPr>
                <w:color w:val="000000" w:themeColor="text1"/>
                <w:sz w:val="20"/>
              </w:rPr>
              <w:t>3.41</w:t>
            </w:r>
            <w:r w:rsidR="007B327E" w:rsidRPr="00CD6B33">
              <w:rPr>
                <w:color w:val="000000" w:themeColor="text1"/>
                <w:sz w:val="20"/>
              </w:rPr>
              <w:t>E-05 - 1.13-02</w:t>
            </w:r>
          </w:p>
        </w:tc>
      </w:tr>
      <w:tr w:rsidR="004136A3" w:rsidRPr="004136A3" w:rsidTr="002E3E5B">
        <w:trPr>
          <w:trHeight w:val="68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2060A2" w:rsidRPr="004136A3" w:rsidRDefault="005222EF" w:rsidP="009350C9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AGTR1,AVP,C4A/C4B,CHRNA3,CHRNA6,COX7A2,CRB1,CRYM,</w:t>
            </w:r>
            <w:r w:rsidR="002E3E5B"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CSRP2,GCLC,</w:t>
            </w:r>
            <w:r w:rsidR="003611A4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E3E5B"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GRM1,HP,HSD17B6,ID3,</w:t>
            </w:r>
            <w:r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IGFBP2,ITGB4,MEIS2,MET,NCS1,NR4A1,PDE11A</w:t>
            </w:r>
            <w:r w:rsidR="00556343">
              <w:rPr>
                <w:rFonts w:cs="Arial"/>
                <w:bCs/>
                <w:color w:val="000000" w:themeColor="text1"/>
                <w:sz w:val="18"/>
                <w:szCs w:val="18"/>
              </w:rPr>
              <w:t>,</w:t>
            </w:r>
            <w:r w:rsidR="003611A4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PPP1R1B,RDH12</w:t>
            </w:r>
            <w:r w:rsidR="003D093A"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,RFX4,SCN1A,SCN1A,SEMA3F</w:t>
            </w:r>
            <w:r w:rsidR="00A86C17">
              <w:rPr>
                <w:rFonts w:cs="Arial"/>
                <w:bCs/>
                <w:color w:val="000000" w:themeColor="text1"/>
                <w:sz w:val="18"/>
                <w:szCs w:val="18"/>
              </w:rPr>
              <w:t>,</w:t>
            </w:r>
            <w:r w:rsidRPr="004136A3">
              <w:rPr>
                <w:rFonts w:cs="Arial"/>
                <w:bCs/>
                <w:color w:val="000000" w:themeColor="text1"/>
                <w:sz w:val="18"/>
                <w:szCs w:val="18"/>
              </w:rPr>
              <w:t>SLC16A9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2060A2" w:rsidRPr="00CD6B33" w:rsidRDefault="002060A2" w:rsidP="00CD6B33">
            <w:pPr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</w:p>
        </w:tc>
      </w:tr>
      <w:tr w:rsidR="004136A3" w:rsidRPr="00CD6B33" w:rsidTr="00F374F3">
        <w:trPr>
          <w:trHeight w:val="283"/>
          <w:tblCellSpacing w:w="11" w:type="dxa"/>
        </w:trPr>
        <w:tc>
          <w:tcPr>
            <w:tcW w:w="7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4B3B" w:rsidRPr="00CD6B33" w:rsidRDefault="00851445" w:rsidP="00BC25E7">
            <w:pPr>
              <w:rPr>
                <w:rFonts w:cs="Arial"/>
                <w:b/>
                <w:color w:val="000000" w:themeColor="text1"/>
                <w:sz w:val="20"/>
                <w:szCs w:val="24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Molecular and cellular function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4B3B" w:rsidRPr="00CD6B33" w:rsidRDefault="00E93696" w:rsidP="00BC25E7">
            <w:pPr>
              <w:jc w:val="center"/>
              <w:rPr>
                <w:rFonts w:cs="Arial"/>
                <w:b/>
                <w:color w:val="000000" w:themeColor="text1"/>
                <w:sz w:val="20"/>
                <w:szCs w:val="24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P-value</w:t>
            </w: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4136A3" w:rsidRDefault="007B327E" w:rsidP="009350C9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</w:pPr>
            <w:r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Cell morphology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C44B3B" w:rsidRPr="00CD6B33" w:rsidRDefault="00835079" w:rsidP="00CD6B33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4.52</w:t>
            </w:r>
            <w:r w:rsidR="007B327E" w:rsidRPr="00CD6B33">
              <w:rPr>
                <w:color w:val="000000" w:themeColor="text1"/>
                <w:sz w:val="20"/>
                <w:szCs w:val="20"/>
              </w:rPr>
              <w:t>E-07 - 1.19-02</w:t>
            </w:r>
          </w:p>
        </w:tc>
      </w:tr>
      <w:tr w:rsidR="004136A3" w:rsidRPr="004136A3" w:rsidTr="00134119">
        <w:trPr>
          <w:trHeight w:val="340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4136A3" w:rsidRDefault="00DF6538" w:rsidP="009350C9">
            <w:pPr>
              <w:rPr>
                <w:rFonts w:cs="Arial"/>
                <w:color w:val="000000" w:themeColor="text1"/>
                <w:sz w:val="18"/>
              </w:rPr>
            </w:pPr>
            <w:r w:rsidRPr="004136A3">
              <w:rPr>
                <w:rFonts w:cs="Arial"/>
                <w:color w:val="000000" w:themeColor="text1"/>
                <w:sz w:val="18"/>
              </w:rPr>
              <w:t>ADIPOQ,AGTR1,ANXA1,AVP,BMP6,CHRNA3,CLRN1,CRB1,CXCR4,GEM,GRM1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GRP,ID3,IGFBP2,ISL1,ITGB4,MET,NMB,NR4A1,NTS,OTOS,PLD2,REM2,S1PR3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TGIF1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C44B3B" w:rsidRPr="00CD6B33" w:rsidRDefault="00C44B3B" w:rsidP="00CD6B33">
            <w:pPr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4136A3" w:rsidRDefault="007B327E" w:rsidP="007B327E">
            <w:pPr>
              <w:rPr>
                <w:color w:val="000000" w:themeColor="text1"/>
                <w:sz w:val="20"/>
              </w:rPr>
            </w:pPr>
            <w:r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Cell</w:t>
            </w:r>
            <w:r w:rsidR="00BB7829"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ular</w:t>
            </w:r>
            <w:r w:rsidRPr="004136A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 xml:space="preserve"> function and maintenanc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C44B3B" w:rsidRPr="00CD6B33" w:rsidRDefault="00835079" w:rsidP="00CD6B33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4.52</w:t>
            </w:r>
            <w:r w:rsidR="007B327E" w:rsidRPr="00CD6B33">
              <w:rPr>
                <w:color w:val="000000" w:themeColor="text1"/>
                <w:sz w:val="20"/>
                <w:szCs w:val="20"/>
              </w:rPr>
              <w:t>E-07 - 1.19-02</w:t>
            </w: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7B327E" w:rsidRPr="004136A3" w:rsidRDefault="00BB7829" w:rsidP="00A5520B">
            <w:pPr>
              <w:rPr>
                <w:rFonts w:cs="Arial"/>
                <w:color w:val="000000" w:themeColor="text1"/>
                <w:sz w:val="18"/>
              </w:rPr>
            </w:pPr>
            <w:r w:rsidRPr="004136A3">
              <w:rPr>
                <w:rFonts w:cs="Arial"/>
                <w:color w:val="000000" w:themeColor="text1"/>
                <w:sz w:val="18"/>
              </w:rPr>
              <w:t>ADIPOQ,AGTR1,ANXA1,ATP2B4,AVP,BMP6,C4A/C4B,CD99,CHEK2,CHRNA3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CHRNA6,CLRN1,CXCR4,DUSP9,GEM,GRM1,GRP,HCN2,ID3,ITGB4,MET,NCS1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NMB,NR4A1,NTS,PLD2,PPP1R1B,RAB27A,RDH12,REM2,S1PR3,SCN1A,SIM1</w:t>
            </w:r>
            <w:r w:rsidR="00556343">
              <w:rPr>
                <w:rFonts w:cs="Arial"/>
                <w:color w:val="000000" w:themeColor="text1"/>
                <w:sz w:val="18"/>
              </w:rPr>
              <w:t>,</w:t>
            </w:r>
            <w:r w:rsidR="003611A4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</w:rPr>
              <w:t>SLC2A3,TGIF1,TRHR,TTK,UMOD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7B327E" w:rsidRPr="00CD6B33" w:rsidRDefault="007B327E" w:rsidP="00CD6B33">
            <w:pPr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shd w:val="clear" w:color="auto" w:fill="FFFFFF" w:themeFill="background1"/>
            <w:vAlign w:val="center"/>
          </w:tcPr>
          <w:p w:rsidR="00C44B3B" w:rsidRPr="004136A3" w:rsidRDefault="009350C9" w:rsidP="009350C9">
            <w:pPr>
              <w:rPr>
                <w:rFonts w:cs="Arial"/>
                <w:b/>
                <w:bCs/>
                <w:color w:val="000000" w:themeColor="text1"/>
              </w:rPr>
            </w:pPr>
            <w:r w:rsidRPr="004136A3">
              <w:rPr>
                <w:rFonts w:cs="Arial"/>
                <w:b/>
                <w:bCs/>
                <w:color w:val="000000" w:themeColor="text1"/>
                <w:sz w:val="20"/>
              </w:rPr>
              <w:t>Cell death and survival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C44B3B" w:rsidRPr="00CD6B33" w:rsidRDefault="00835079" w:rsidP="00CD6B33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</w:rPr>
              <w:t>2.58E-06</w:t>
            </w:r>
            <w:r w:rsidR="007B327E" w:rsidRPr="00CD6B33">
              <w:rPr>
                <w:color w:val="000000" w:themeColor="text1"/>
                <w:sz w:val="20"/>
              </w:rPr>
              <w:t xml:space="preserve"> - 1.19-02</w:t>
            </w:r>
          </w:p>
        </w:tc>
      </w:tr>
      <w:tr w:rsidR="004136A3" w:rsidRPr="004136A3" w:rsidTr="003E5AE4">
        <w:trPr>
          <w:trHeight w:val="283"/>
          <w:tblCellSpacing w:w="11" w:type="dxa"/>
        </w:trPr>
        <w:tc>
          <w:tcPr>
            <w:tcW w:w="71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35A4" w:rsidRPr="004136A3" w:rsidRDefault="00AD1C9E" w:rsidP="00D75725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ADIPOQ,AGTR1,ALDH1A3,ANXA1,ASAH2,ATP2B4,AVP,BLNK,BMP6</w:t>
            </w:r>
            <w:r w:rsidR="00556343">
              <w:rPr>
                <w:rFonts w:cs="Arial"/>
                <w:color w:val="000000" w:themeColor="text1"/>
                <w:sz w:val="18"/>
                <w:szCs w:val="20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CD99</w:t>
            </w:r>
            <w:r w:rsidR="00556343">
              <w:rPr>
                <w:rFonts w:cs="Arial"/>
                <w:color w:val="000000" w:themeColor="text1"/>
                <w:sz w:val="18"/>
                <w:szCs w:val="20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CHEK2,CXCR4,</w:t>
            </w:r>
            <w:r w:rsidR="00D75725" w:rsidRPr="004136A3">
              <w:rPr>
                <w:rFonts w:cs="Arial"/>
                <w:color w:val="000000" w:themeColor="text1"/>
                <w:sz w:val="18"/>
                <w:szCs w:val="20"/>
              </w:rPr>
              <w:t>DUSP9,FRZB,GCLC,GEM,GRM1,GULP1,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HNRNPA1,HP,ID3,IGFBP2,ISL1,</w:t>
            </w:r>
            <w:r w:rsidR="003611A4">
              <w:rPr>
                <w:rFonts w:cs="Arial"/>
                <w:color w:val="000000" w:themeColor="text1"/>
                <w:sz w:val="18"/>
                <w:szCs w:val="20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I</w:t>
            </w:r>
            <w:r w:rsidR="00D75725" w:rsidRPr="004136A3">
              <w:rPr>
                <w:rFonts w:cs="Arial"/>
                <w:color w:val="000000" w:themeColor="text1"/>
                <w:sz w:val="18"/>
                <w:szCs w:val="20"/>
              </w:rPr>
              <w:t>TGB4,MET,NCS1,NR4A1,NTS,PDLIM4,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PLCD3,PLD2,PPP1R1B,RAB27A</w:t>
            </w:r>
            <w:r w:rsidR="00556343">
              <w:rPr>
                <w:rFonts w:cs="Arial"/>
                <w:color w:val="000000" w:themeColor="text1"/>
                <w:sz w:val="18"/>
                <w:szCs w:val="20"/>
              </w:rPr>
              <w:t>,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RDH12,</w:t>
            </w:r>
            <w:r w:rsidR="003611A4">
              <w:rPr>
                <w:rFonts w:cs="Arial"/>
                <w:color w:val="000000" w:themeColor="text1"/>
                <w:sz w:val="18"/>
                <w:szCs w:val="20"/>
              </w:rPr>
              <w:t xml:space="preserve"> </w:t>
            </w:r>
            <w:r w:rsidRPr="004136A3">
              <w:rPr>
                <w:rFonts w:cs="Arial"/>
                <w:color w:val="000000" w:themeColor="text1"/>
                <w:sz w:val="18"/>
                <w:szCs w:val="20"/>
              </w:rPr>
              <w:t>S100A11,S1PR3,SEMA3F,SFRP2,SLC2A3,SNX7,TTK,UMOD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35A4" w:rsidRPr="00CD6B33" w:rsidRDefault="00E235A4" w:rsidP="00CD6B33">
            <w:pPr>
              <w:tabs>
                <w:tab w:val="left" w:pos="252"/>
              </w:tabs>
              <w:jc w:val="center"/>
              <w:rPr>
                <w:rFonts w:cs="Arial"/>
                <w:color w:val="000000" w:themeColor="text1"/>
                <w:sz w:val="20"/>
                <w:szCs w:val="18"/>
              </w:rPr>
            </w:pPr>
          </w:p>
        </w:tc>
      </w:tr>
    </w:tbl>
    <w:p w:rsidR="00F374F3" w:rsidRDefault="00F374F3" w:rsidP="00F374F3">
      <w:pPr>
        <w:spacing w:after="0"/>
        <w:rPr>
          <w:rFonts w:ascii="Arial" w:eastAsia="Times New Roman" w:hAnsi="Arial" w:cs="Arial"/>
          <w:b/>
          <w:color w:val="000000"/>
          <w:szCs w:val="24"/>
          <w:lang w:eastAsia="en-GB"/>
        </w:rPr>
      </w:pPr>
    </w:p>
    <w:p w:rsidR="00F374F3" w:rsidRDefault="00F374F3">
      <w:pPr>
        <w:rPr>
          <w:rFonts w:ascii="Arial" w:eastAsia="Times New Roman" w:hAnsi="Arial" w:cs="Arial"/>
          <w:b/>
          <w:color w:val="000000"/>
          <w:szCs w:val="24"/>
          <w:lang w:eastAsia="en-GB"/>
        </w:rPr>
      </w:pPr>
      <w:r>
        <w:rPr>
          <w:rFonts w:ascii="Arial" w:eastAsia="Times New Roman" w:hAnsi="Arial" w:cs="Arial"/>
          <w:b/>
          <w:color w:val="000000"/>
          <w:szCs w:val="24"/>
          <w:lang w:eastAsia="en-GB"/>
        </w:rPr>
        <w:br w:type="page"/>
      </w:r>
    </w:p>
    <w:p w:rsidR="00F374F3" w:rsidRDefault="00F374F3" w:rsidP="00F374F3">
      <w:pPr>
        <w:spacing w:after="0"/>
        <w:rPr>
          <w:rFonts w:ascii="Arial" w:eastAsia="Times New Roman" w:hAnsi="Arial" w:cs="Arial"/>
          <w:b/>
          <w:color w:val="000000"/>
          <w:szCs w:val="24"/>
          <w:lang w:eastAsia="en-GB"/>
        </w:rPr>
      </w:pPr>
    </w:p>
    <w:p w:rsidR="00F374F3" w:rsidRPr="00F374F3" w:rsidRDefault="00F374F3" w:rsidP="00F374F3">
      <w:pPr>
        <w:spacing w:after="0"/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>B</w:t>
      </w:r>
      <w:r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ab/>
      </w:r>
      <w:r w:rsidRPr="00F374F3"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  <w:t>D125 vs. Control</w:t>
      </w:r>
    </w:p>
    <w:tbl>
      <w:tblPr>
        <w:tblStyle w:val="TableGrid1"/>
        <w:tblW w:w="9470" w:type="dxa"/>
        <w:tblCellSpacing w:w="11" w:type="dxa"/>
        <w:tblInd w:w="-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372"/>
        <w:gridCol w:w="2098"/>
      </w:tblGrid>
      <w:tr w:rsidR="00F374F3" w:rsidRPr="00CD6B33" w:rsidTr="00F374F3">
        <w:trPr>
          <w:trHeight w:val="283"/>
          <w:tblCellSpacing w:w="11" w:type="dxa"/>
        </w:trPr>
        <w:tc>
          <w:tcPr>
            <w:tcW w:w="7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rPr>
                <w:rFonts w:cs="Arial"/>
                <w:color w:val="000000" w:themeColor="text1"/>
                <w:sz w:val="20"/>
                <w:szCs w:val="24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Diseases and disorder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374F3" w:rsidRPr="008D7DC2" w:rsidTr="00834995">
        <w:trPr>
          <w:trHeight w:val="283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bCs/>
                <w:color w:val="000000" w:themeColor="text1"/>
                <w:szCs w:val="24"/>
              </w:rPr>
            </w:pPr>
            <w:r w:rsidRPr="008D7DC2">
              <w:rPr>
                <w:rFonts w:cs="Arial"/>
                <w:b/>
                <w:bCs/>
                <w:color w:val="000000" w:themeColor="text1"/>
                <w:sz w:val="20"/>
              </w:rPr>
              <w:t>Immunological disea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3.10E-04 - 3.53E-02</w:t>
            </w:r>
          </w:p>
        </w:tc>
      </w:tr>
      <w:tr w:rsidR="00F374F3" w:rsidRPr="008D7DC2" w:rsidTr="00834995">
        <w:trPr>
          <w:trHeight w:val="340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</w:rPr>
            </w:pPr>
            <w:r w:rsidRPr="008D7DC2">
              <w:rPr>
                <w:rFonts w:cs="Arial"/>
                <w:color w:val="000000" w:themeColor="text1"/>
                <w:sz w:val="18"/>
              </w:rPr>
              <w:t>CD3E,KIAA0101,LCK,TRA,TRB,ADAMTS4,CAMP,CCR7,CD6,CYP2B6,HNRNPA1</w:t>
            </w:r>
            <w:r>
              <w:rPr>
                <w:rFonts w:cs="Arial"/>
                <w:color w:val="000000" w:themeColor="text1"/>
                <w:sz w:val="18"/>
              </w:rPr>
              <w:t>,</w:t>
            </w:r>
            <w:r w:rsidRPr="008D7DC2">
              <w:rPr>
                <w:rFonts w:cs="Arial"/>
                <w:color w:val="000000" w:themeColor="text1"/>
                <w:sz w:val="18"/>
              </w:rPr>
              <w:t>PDYN,POU5F1,TNFAIP3,XCL1,DUSP10,IFI30,MLP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374F3" w:rsidRPr="008D7DC2" w:rsidTr="00834995">
        <w:trPr>
          <w:trHeight w:val="283"/>
          <w:tblCellSpacing w:w="11" w:type="dxa"/>
        </w:trPr>
        <w:tc>
          <w:tcPr>
            <w:tcW w:w="7339" w:type="dxa"/>
            <w:shd w:val="clear" w:color="auto" w:fill="FFFFFF" w:themeFill="background1"/>
          </w:tcPr>
          <w:p w:rsidR="00F374F3" w:rsidRPr="008D7DC2" w:rsidRDefault="00F374F3" w:rsidP="00834995">
            <w:pPr>
              <w:rPr>
                <w:color w:val="000000" w:themeColor="text1"/>
                <w:sz w:val="20"/>
                <w:szCs w:val="20"/>
              </w:rPr>
            </w:pPr>
            <w:r w:rsidRPr="008D7DC2">
              <w:rPr>
                <w:rFonts w:cs="Arial"/>
                <w:b/>
                <w:bCs/>
                <w:color w:val="000000" w:themeColor="text1"/>
                <w:sz w:val="20"/>
              </w:rPr>
              <w:t>Inflammatory response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2.36E-04 - 4.29E-02</w:t>
            </w:r>
          </w:p>
        </w:tc>
      </w:tr>
      <w:tr w:rsidR="00F374F3" w:rsidRPr="008D7DC2" w:rsidTr="00834995">
        <w:trPr>
          <w:trHeight w:val="340"/>
          <w:tblCellSpacing w:w="11" w:type="dxa"/>
        </w:trPr>
        <w:tc>
          <w:tcPr>
            <w:tcW w:w="7339" w:type="dxa"/>
            <w:shd w:val="clear" w:color="auto" w:fill="FFFFFF" w:themeFill="background1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</w:rPr>
            </w:pPr>
            <w:r w:rsidRPr="008D7DC2">
              <w:rPr>
                <w:rFonts w:cs="Arial"/>
                <w:color w:val="000000" w:themeColor="text1"/>
                <w:sz w:val="18"/>
              </w:rPr>
              <w:t>ANGPTL2,CA14,CAMP,CCR7,CD3E,CD6,DUSP10,IFI30,LCK,PDYN,SPIC,TNFAIP3</w:t>
            </w:r>
            <w:r>
              <w:rPr>
                <w:rFonts w:cs="Arial"/>
                <w:color w:val="000000" w:themeColor="text1"/>
                <w:sz w:val="18"/>
              </w:rPr>
              <w:t xml:space="preserve">, </w:t>
            </w:r>
            <w:r w:rsidRPr="008D7DC2">
              <w:rPr>
                <w:rFonts w:cs="Arial"/>
                <w:color w:val="000000" w:themeColor="text1"/>
                <w:sz w:val="18"/>
              </w:rPr>
              <w:t>TRA,TRADD,TRB,XCL1,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374F3" w:rsidRPr="008D7DC2" w:rsidTr="00834995">
        <w:trPr>
          <w:trHeight w:val="283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8D7DC2">
              <w:rPr>
                <w:rFonts w:cs="Arial"/>
                <w:b/>
                <w:bCs/>
                <w:color w:val="000000" w:themeColor="text1"/>
                <w:sz w:val="20"/>
              </w:rPr>
              <w:t>Cancer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4.02E-04 - 4.33E-02</w:t>
            </w:r>
          </w:p>
        </w:tc>
      </w:tr>
      <w:tr w:rsidR="00F374F3" w:rsidRPr="008D7DC2" w:rsidTr="00834995">
        <w:trPr>
          <w:trHeight w:val="510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</w:rPr>
            </w:pPr>
            <w:r w:rsidRPr="008D7DC2">
              <w:rPr>
                <w:rFonts w:cs="Arial"/>
                <w:color w:val="000000" w:themeColor="text1"/>
                <w:sz w:val="18"/>
              </w:rPr>
              <w:t>LCK,TRA,CCR7,TNFAIP3,TRB,STK31,CD3E,ANGPTL2,FZD7,MLPH,CDCP1</w:t>
            </w:r>
            <w:r>
              <w:rPr>
                <w:rFonts w:cs="Arial"/>
                <w:color w:val="000000" w:themeColor="text1"/>
                <w:sz w:val="18"/>
              </w:rPr>
              <w:t>,</w:t>
            </w:r>
            <w:r w:rsidRPr="008D7DC2">
              <w:rPr>
                <w:rFonts w:cs="Arial"/>
                <w:color w:val="000000" w:themeColor="text1"/>
                <w:sz w:val="18"/>
              </w:rPr>
              <w:t>ADAMTS4,KIAA0101,POU5F1,CAMP,CYP2B6,HNRNPA1,MEOX2,NEK2,PRR15L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374F3" w:rsidRPr="00CD6B33" w:rsidTr="00F374F3">
        <w:trPr>
          <w:trHeight w:val="283"/>
          <w:tblCellSpacing w:w="11" w:type="dxa"/>
        </w:trPr>
        <w:tc>
          <w:tcPr>
            <w:tcW w:w="7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rPr>
                <w:rFonts w:cs="Arial"/>
                <w:b/>
                <w:color w:val="000000" w:themeColor="text1"/>
                <w:sz w:val="20"/>
                <w:szCs w:val="24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4"/>
              </w:rPr>
              <w:t>Molecular and cellular functions</w:t>
            </w:r>
            <w:r w:rsidRPr="00CD6B33">
              <w:rPr>
                <w:rFonts w:cs="Arial"/>
                <w:b/>
                <w:color w:val="000000" w:themeColor="text1"/>
                <w:sz w:val="20"/>
                <w:szCs w:val="24"/>
              </w:rPr>
              <w:tab/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CD6B3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374F3" w:rsidRPr="008D7DC2" w:rsidTr="00834995">
        <w:trPr>
          <w:trHeight w:val="283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Cs w:val="24"/>
              </w:rPr>
            </w:pPr>
            <w:r w:rsidRPr="008D7DC2">
              <w:rPr>
                <w:b/>
                <w:color w:val="000000" w:themeColor="text1"/>
                <w:sz w:val="20"/>
                <w:szCs w:val="20"/>
              </w:rPr>
              <w:t>Cell death and survival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3.53E-06 - 3.02E-02</w:t>
            </w:r>
          </w:p>
        </w:tc>
      </w:tr>
      <w:tr w:rsidR="00F374F3" w:rsidRPr="008D7DC2" w:rsidTr="00834995">
        <w:trPr>
          <w:trHeight w:val="340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</w:rPr>
            </w:pPr>
            <w:r w:rsidRPr="008D7DC2">
              <w:rPr>
                <w:rFonts w:cs="Arial"/>
                <w:color w:val="000000" w:themeColor="text1"/>
                <w:sz w:val="18"/>
              </w:rPr>
              <w:t>CAMP,CCR7,CD3E,CD6,CDCP1,CYP2B6,DKK3,DUSP10,HNRNPA1,KIAA0101,LCK</w:t>
            </w:r>
            <w:r>
              <w:rPr>
                <w:rFonts w:cs="Arial"/>
                <w:color w:val="000000" w:themeColor="text1"/>
                <w:sz w:val="18"/>
              </w:rPr>
              <w:t>,</w:t>
            </w:r>
            <w:r w:rsidRPr="008D7DC2">
              <w:rPr>
                <w:rFonts w:cs="Arial"/>
                <w:color w:val="000000" w:themeColor="text1"/>
                <w:sz w:val="18"/>
              </w:rPr>
              <w:t>MEOX2,NCS1,NEK2,PDYN,POU5F1,STK31,TNFAIP3,TRA,TRADD,TRB,XCL1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F374F3" w:rsidRPr="008D7DC2" w:rsidTr="00834995">
        <w:trPr>
          <w:trHeight w:val="283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D7DC2">
              <w:rPr>
                <w:rFonts w:cs="Arial"/>
                <w:b/>
                <w:bCs/>
                <w:color w:val="000000" w:themeColor="text1"/>
                <w:sz w:val="20"/>
              </w:rPr>
              <w:t>Cell growth and proliferation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D6B33">
              <w:rPr>
                <w:rFonts w:cs="Arial"/>
                <w:color w:val="000000" w:themeColor="text1"/>
                <w:sz w:val="20"/>
                <w:szCs w:val="20"/>
              </w:rPr>
              <w:t>3.85E-06 - 4.00E-02</w:t>
            </w:r>
          </w:p>
        </w:tc>
      </w:tr>
      <w:tr w:rsidR="00F374F3" w:rsidRPr="008D7DC2" w:rsidTr="00834995">
        <w:trPr>
          <w:trHeight w:val="340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</w:rPr>
            </w:pPr>
            <w:r w:rsidRPr="008D7DC2">
              <w:rPr>
                <w:rFonts w:cs="Arial"/>
                <w:color w:val="000000" w:themeColor="text1"/>
                <w:sz w:val="18"/>
              </w:rPr>
              <w:t>ADAMTS4,CAMP,CCR7,CD3E,CD6,CDCP1,CYP2B6,DKK3,DUSP10,FZD7,HNRNPA1</w:t>
            </w:r>
            <w:r>
              <w:rPr>
                <w:rFonts w:cs="Arial"/>
                <w:color w:val="000000" w:themeColor="text1"/>
                <w:sz w:val="18"/>
              </w:rPr>
              <w:t>,</w:t>
            </w:r>
            <w:r w:rsidRPr="008D7DC2">
              <w:rPr>
                <w:rFonts w:cs="Arial"/>
                <w:color w:val="000000" w:themeColor="text1"/>
                <w:sz w:val="18"/>
              </w:rPr>
              <w:t>IFI30,KIAA0101,LCK,NEK2,POU5F1,</w:t>
            </w:r>
            <w:r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8D7DC2">
              <w:rPr>
                <w:rFonts w:cs="Arial"/>
                <w:color w:val="000000" w:themeColor="text1"/>
                <w:sz w:val="18"/>
              </w:rPr>
              <w:t>SKAP1,TNFAIP3,TRA,TRADD,TRB,XCL1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F374F3" w:rsidRPr="008D7DC2" w:rsidTr="00834995">
        <w:trPr>
          <w:trHeight w:val="283"/>
          <w:tblCellSpacing w:w="11" w:type="dxa"/>
        </w:trPr>
        <w:tc>
          <w:tcPr>
            <w:tcW w:w="7339" w:type="dxa"/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b/>
                <w:color w:val="000000" w:themeColor="text1"/>
                <w:sz w:val="20"/>
                <w:szCs w:val="20"/>
              </w:rPr>
            </w:pPr>
            <w:r w:rsidRPr="008D7DC2">
              <w:rPr>
                <w:b/>
                <w:color w:val="000000" w:themeColor="text1"/>
                <w:sz w:val="20"/>
                <w:szCs w:val="20"/>
              </w:rPr>
              <w:t>Cell morphology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374F3" w:rsidRPr="00CD6B33" w:rsidRDefault="00F374F3" w:rsidP="0083499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D6B33">
              <w:rPr>
                <w:color w:val="000000" w:themeColor="text1"/>
                <w:sz w:val="20"/>
                <w:szCs w:val="20"/>
              </w:rPr>
              <w:t>5.16E-06 - 4.00E-02</w:t>
            </w:r>
          </w:p>
        </w:tc>
      </w:tr>
      <w:tr w:rsidR="00F374F3" w:rsidRPr="008D7DC2" w:rsidTr="00834995">
        <w:trPr>
          <w:trHeight w:val="340"/>
          <w:tblCellSpacing w:w="11" w:type="dxa"/>
        </w:trPr>
        <w:tc>
          <w:tcPr>
            <w:tcW w:w="73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</w:rPr>
            </w:pPr>
            <w:r w:rsidRPr="008D7DC2">
              <w:rPr>
                <w:rFonts w:cs="Arial"/>
                <w:color w:val="000000" w:themeColor="text1"/>
                <w:sz w:val="18"/>
              </w:rPr>
              <w:t>CD3E,LCK,TRA,TRB,KIAA0101,CCR7,SPIC,NEK2,CAMP,TNFAIP3,ARRDC2,INF2</w:t>
            </w:r>
            <w:r>
              <w:rPr>
                <w:rFonts w:cs="Arial"/>
                <w:color w:val="000000" w:themeColor="text1"/>
                <w:sz w:val="18"/>
              </w:rPr>
              <w:t>,</w:t>
            </w:r>
            <w:r w:rsidRPr="008D7DC2">
              <w:rPr>
                <w:rFonts w:cs="Arial"/>
                <w:color w:val="000000" w:themeColor="text1"/>
                <w:sz w:val="18"/>
              </w:rPr>
              <w:t>PTPN20A/PTPN20B,DKK3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74F3" w:rsidRPr="008D7DC2" w:rsidRDefault="00F374F3" w:rsidP="00834995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</w:tbl>
    <w:p w:rsidR="00F374F3" w:rsidRDefault="00F374F3" w:rsidP="00F374F3"/>
    <w:p w:rsidR="00F374F3" w:rsidRDefault="00F374F3" w:rsidP="00F374F3"/>
    <w:p w:rsidR="00CC4DB9" w:rsidRDefault="00CC4DB9" w:rsidP="006C314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CC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A2"/>
    <w:rsid w:val="000241FA"/>
    <w:rsid w:val="00025D05"/>
    <w:rsid w:val="00041D13"/>
    <w:rsid w:val="00051A29"/>
    <w:rsid w:val="00055B75"/>
    <w:rsid w:val="000B6850"/>
    <w:rsid w:val="000C695E"/>
    <w:rsid w:val="000D5C81"/>
    <w:rsid w:val="000F34FA"/>
    <w:rsid w:val="00131F7F"/>
    <w:rsid w:val="00134119"/>
    <w:rsid w:val="001347C0"/>
    <w:rsid w:val="001464D1"/>
    <w:rsid w:val="001B6809"/>
    <w:rsid w:val="00200FDC"/>
    <w:rsid w:val="002060A2"/>
    <w:rsid w:val="00206589"/>
    <w:rsid w:val="00246154"/>
    <w:rsid w:val="002C4241"/>
    <w:rsid w:val="002E3E5B"/>
    <w:rsid w:val="002F195B"/>
    <w:rsid w:val="00301776"/>
    <w:rsid w:val="00302852"/>
    <w:rsid w:val="00305F39"/>
    <w:rsid w:val="00313471"/>
    <w:rsid w:val="003416E8"/>
    <w:rsid w:val="003611A4"/>
    <w:rsid w:val="003A00B0"/>
    <w:rsid w:val="003C262E"/>
    <w:rsid w:val="003D093A"/>
    <w:rsid w:val="003E5AE4"/>
    <w:rsid w:val="004136A3"/>
    <w:rsid w:val="00450BA2"/>
    <w:rsid w:val="00485DC5"/>
    <w:rsid w:val="004B16AE"/>
    <w:rsid w:val="004D2095"/>
    <w:rsid w:val="005222EF"/>
    <w:rsid w:val="00546B3E"/>
    <w:rsid w:val="00556343"/>
    <w:rsid w:val="00563208"/>
    <w:rsid w:val="00565969"/>
    <w:rsid w:val="00571BCC"/>
    <w:rsid w:val="005961B1"/>
    <w:rsid w:val="005B4654"/>
    <w:rsid w:val="005C0A28"/>
    <w:rsid w:val="005E7738"/>
    <w:rsid w:val="0060412F"/>
    <w:rsid w:val="00610BB1"/>
    <w:rsid w:val="00646454"/>
    <w:rsid w:val="00671A14"/>
    <w:rsid w:val="00682B66"/>
    <w:rsid w:val="006C234D"/>
    <w:rsid w:val="006C3144"/>
    <w:rsid w:val="006E7CCC"/>
    <w:rsid w:val="007010C0"/>
    <w:rsid w:val="00731A45"/>
    <w:rsid w:val="00740DBB"/>
    <w:rsid w:val="007B327E"/>
    <w:rsid w:val="007B36ED"/>
    <w:rsid w:val="007D6C95"/>
    <w:rsid w:val="007F17B5"/>
    <w:rsid w:val="00834398"/>
    <w:rsid w:val="00835079"/>
    <w:rsid w:val="008420B3"/>
    <w:rsid w:val="00851445"/>
    <w:rsid w:val="00872EF4"/>
    <w:rsid w:val="008B3312"/>
    <w:rsid w:val="008D7DC2"/>
    <w:rsid w:val="009350C9"/>
    <w:rsid w:val="00940E5D"/>
    <w:rsid w:val="0097065B"/>
    <w:rsid w:val="00981664"/>
    <w:rsid w:val="009A5B93"/>
    <w:rsid w:val="009F56E1"/>
    <w:rsid w:val="009F57DE"/>
    <w:rsid w:val="009F671E"/>
    <w:rsid w:val="00A248CC"/>
    <w:rsid w:val="00A27D9A"/>
    <w:rsid w:val="00A5520B"/>
    <w:rsid w:val="00A8058E"/>
    <w:rsid w:val="00A83411"/>
    <w:rsid w:val="00A86C17"/>
    <w:rsid w:val="00AD1C9E"/>
    <w:rsid w:val="00AF52A1"/>
    <w:rsid w:val="00B01E7D"/>
    <w:rsid w:val="00B10D6C"/>
    <w:rsid w:val="00B20C2C"/>
    <w:rsid w:val="00B5100C"/>
    <w:rsid w:val="00B75A91"/>
    <w:rsid w:val="00BB7829"/>
    <w:rsid w:val="00BC25E7"/>
    <w:rsid w:val="00BF3154"/>
    <w:rsid w:val="00C1062C"/>
    <w:rsid w:val="00C44B3B"/>
    <w:rsid w:val="00C715AB"/>
    <w:rsid w:val="00C758D6"/>
    <w:rsid w:val="00CC4DB9"/>
    <w:rsid w:val="00CD6B33"/>
    <w:rsid w:val="00CF0672"/>
    <w:rsid w:val="00D31B82"/>
    <w:rsid w:val="00D613B9"/>
    <w:rsid w:val="00D67589"/>
    <w:rsid w:val="00D75725"/>
    <w:rsid w:val="00D91834"/>
    <w:rsid w:val="00D94551"/>
    <w:rsid w:val="00DB47E9"/>
    <w:rsid w:val="00DC07E9"/>
    <w:rsid w:val="00DC32F4"/>
    <w:rsid w:val="00DF6538"/>
    <w:rsid w:val="00E235A4"/>
    <w:rsid w:val="00E46F85"/>
    <w:rsid w:val="00E67DB8"/>
    <w:rsid w:val="00E84343"/>
    <w:rsid w:val="00E93696"/>
    <w:rsid w:val="00EA39A0"/>
    <w:rsid w:val="00F17E95"/>
    <w:rsid w:val="00F26577"/>
    <w:rsid w:val="00F332EF"/>
    <w:rsid w:val="00F34A97"/>
    <w:rsid w:val="00F374F3"/>
    <w:rsid w:val="00F5310B"/>
    <w:rsid w:val="00FC4FE6"/>
    <w:rsid w:val="00FC6319"/>
    <w:rsid w:val="00FD6B57"/>
    <w:rsid w:val="00FE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0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61"/>
    <w:rsid w:val="002060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2060A2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0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61"/>
    <w:rsid w:val="002060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2060A2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8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SNER Anton</dc:creator>
  <cp:lastModifiedBy>HOPKINS John</cp:lastModifiedBy>
  <cp:revision>3</cp:revision>
  <dcterms:created xsi:type="dcterms:W3CDTF">2014-05-08T12:12:00Z</dcterms:created>
  <dcterms:modified xsi:type="dcterms:W3CDTF">2014-05-08T12:15:00Z</dcterms:modified>
</cp:coreProperties>
</file>